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" w:hAnsi="Times New Roman" w:cs="Times New Roman"/>
          <w:b/>
          <w:bCs/>
          <w:lang w:val="en-US" w:eastAsia="zh-CN"/>
        </w:rPr>
      </w:pPr>
      <w:bookmarkStart w:id="0" w:name="OLE_LINK3"/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1 Table.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he incidence of acute mountain sickness in</w:t>
      </w:r>
      <w:r>
        <w:rPr>
          <w:rFonts w:hint="eastAsia" w:ascii="Times New Roman" w:hAnsi="Times New Roman"/>
          <w:b/>
          <w:bCs/>
          <w:kern w:val="0"/>
          <w:sz w:val="24"/>
          <w:szCs w:val="24"/>
        </w:rPr>
        <w:t xml:space="preserve"> subjects according to </w:t>
      </w: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grade of </w:t>
      </w:r>
      <w:r>
        <w:rPr>
          <w:rFonts w:hint="eastAsia" w:ascii="Times New Roman" w:hAnsi="Times New Roman"/>
          <w:b/>
          <w:bCs/>
          <w:kern w:val="0"/>
          <w:sz w:val="24"/>
          <w:szCs w:val="24"/>
        </w:rPr>
        <w:t>right atrial</w:t>
      </w: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 dyssynchrony at high altitude.</w:t>
      </w:r>
    </w:p>
    <w:tbl>
      <w:tblPr>
        <w:tblStyle w:val="3"/>
        <w:tblW w:w="1065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0"/>
        <w:gridCol w:w="1963"/>
        <w:gridCol w:w="1909"/>
        <w:gridCol w:w="1900"/>
        <w:gridCol w:w="10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4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  <w:instrText xml:space="preserve"> HYPERLINK "C:/Users/xianghedong/AppData/Local/youdao/dict/Application/8.9.3.0/resultui/html/index.html" \l "/javascript:;" </w:instrTex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ymptom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s</w:t>
            </w:r>
          </w:p>
        </w:tc>
        <w:tc>
          <w:tcPr>
            <w:tcW w:w="196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bookmarkStart w:id="1" w:name="OLE_LINK1"/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Grade1</w:t>
            </w:r>
            <w:bookmarkEnd w:id="1"/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n=32)</w:t>
            </w:r>
          </w:p>
        </w:tc>
        <w:tc>
          <w:tcPr>
            <w:tcW w:w="190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Grade2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n=33)</w:t>
            </w:r>
          </w:p>
        </w:tc>
        <w:tc>
          <w:tcPr>
            <w:tcW w:w="190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Grade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n=33)</w:t>
            </w:r>
          </w:p>
        </w:tc>
        <w:tc>
          <w:tcPr>
            <w:tcW w:w="104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bookmarkStart w:id="2" w:name="OLE_LINK2"/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cute mountain sicknes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 n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%)</w:t>
            </w:r>
            <w:bookmarkEnd w:id="2"/>
          </w:p>
        </w:tc>
        <w:tc>
          <w:tcPr>
            <w:tcW w:w="196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28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%)</w:t>
            </w:r>
          </w:p>
        </w:tc>
        <w:tc>
          <w:tcPr>
            <w:tcW w:w="190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33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%)</w:t>
            </w:r>
          </w:p>
        </w:tc>
        <w:tc>
          <w:tcPr>
            <w:tcW w:w="19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39.3%)</w:t>
            </w:r>
          </w:p>
        </w:tc>
        <w:tc>
          <w:tcPr>
            <w:tcW w:w="104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ake Louise score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 (0.25, 3.00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 (0.00, 3.0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00 (1.00, 3.00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instrText xml:space="preserve"> HYPERLINK "C:/Users/xianghedong/AppData/Local/youdao/dict/Application/8.9.3.0/resultui/html/index.html" \l "/javascript:;" </w:instrTex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eadache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 n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%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2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7.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 (45.5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2 (66.7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Gastrointestinal symptom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 n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%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9.3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 (12.1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 (6.0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Fatigue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 n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%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 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59.4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 (42.4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 (54.5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8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Dizzines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 n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%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 </w:t>
            </w:r>
            <w:bookmarkStart w:id="3" w:name="_GoBack"/>
            <w:bookmarkEnd w:id="3"/>
          </w:p>
        </w:tc>
        <w:tc>
          <w:tcPr>
            <w:tcW w:w="196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5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(46.9%)</w:t>
            </w:r>
          </w:p>
        </w:tc>
        <w:tc>
          <w:tcPr>
            <w:tcW w:w="190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17 (51.5%)</w:t>
            </w:r>
          </w:p>
        </w:tc>
        <w:tc>
          <w:tcPr>
            <w:tcW w:w="19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20 (60.6%)</w:t>
            </w:r>
          </w:p>
        </w:tc>
        <w:tc>
          <w:tcPr>
            <w:tcW w:w="104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28</w:t>
            </w:r>
          </w:p>
        </w:tc>
      </w:tr>
    </w:tbl>
    <w:p>
      <w:pPr>
        <w:spacing w:line="480" w:lineRule="auto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Data are expressed as median (25th to 75th quartile)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for c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ontinuous variables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, and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the number with proportions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for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categorical variables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.</w:t>
      </w:r>
      <w:bookmarkEnd w:id="0"/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3C4DD5"/>
    <w:rsid w:val="034D05C4"/>
    <w:rsid w:val="03AE31B8"/>
    <w:rsid w:val="08705011"/>
    <w:rsid w:val="09690646"/>
    <w:rsid w:val="0AB34E9A"/>
    <w:rsid w:val="0DC01CD2"/>
    <w:rsid w:val="10ED48E1"/>
    <w:rsid w:val="134E335A"/>
    <w:rsid w:val="171D5C36"/>
    <w:rsid w:val="186625A3"/>
    <w:rsid w:val="1DEC0D07"/>
    <w:rsid w:val="210C4A0E"/>
    <w:rsid w:val="225F4B2D"/>
    <w:rsid w:val="248F04A8"/>
    <w:rsid w:val="2B5028BD"/>
    <w:rsid w:val="32E56243"/>
    <w:rsid w:val="354C7B5B"/>
    <w:rsid w:val="35BC6181"/>
    <w:rsid w:val="3A650971"/>
    <w:rsid w:val="3A7D30EA"/>
    <w:rsid w:val="3D230E39"/>
    <w:rsid w:val="3FF14784"/>
    <w:rsid w:val="4038565C"/>
    <w:rsid w:val="41DC5E94"/>
    <w:rsid w:val="42802092"/>
    <w:rsid w:val="433F58BD"/>
    <w:rsid w:val="436E5DAB"/>
    <w:rsid w:val="43B4575A"/>
    <w:rsid w:val="443010D9"/>
    <w:rsid w:val="46493260"/>
    <w:rsid w:val="4DB36B64"/>
    <w:rsid w:val="54B7177C"/>
    <w:rsid w:val="5887698F"/>
    <w:rsid w:val="598F7F54"/>
    <w:rsid w:val="5E891521"/>
    <w:rsid w:val="5F8F6DE0"/>
    <w:rsid w:val="61304150"/>
    <w:rsid w:val="622074A1"/>
    <w:rsid w:val="649B593A"/>
    <w:rsid w:val="6B0B2949"/>
    <w:rsid w:val="6B9E6DD7"/>
    <w:rsid w:val="6DFD2B6B"/>
    <w:rsid w:val="71B462AD"/>
    <w:rsid w:val="759A136D"/>
    <w:rsid w:val="759C1169"/>
    <w:rsid w:val="76CA2EAC"/>
    <w:rsid w:val="7708117E"/>
    <w:rsid w:val="7B1D1855"/>
    <w:rsid w:val="7E45376C"/>
    <w:rsid w:val="7EBB0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  <w:style w:type="character" w:customStyle="1" w:styleId="6">
    <w:name w:val="font21"/>
    <w:basedOn w:val="4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7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fontstyle01"/>
    <w:basedOn w:val="4"/>
    <w:qFormat/>
    <w:uiPriority w:val="0"/>
    <w:rPr>
      <w:rFonts w:ascii="TimesNewRomanPS" w:hAnsi="TimesNewRomanPS" w:eastAsia="TimesNewRomanPS" w:cs="TimesNewRomanPS"/>
      <w:color w:val="242021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8</TotalTime>
  <ScaleCrop>false</ScaleCrop>
  <LinksUpToDate>false</LinksUpToDate>
  <CharactersWithSpaces>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xianghedong</dc:creator>
  <cp:lastModifiedBy>何春燕</cp:lastModifiedBy>
  <dcterms:modified xsi:type="dcterms:W3CDTF">2020-12-23T09:09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